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73"/>
        <w:gridCol w:w="3474"/>
        <w:gridCol w:w="3473"/>
      </w:tblGrid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rPr>
                <w:b/>
                <w:bCs/>
              </w:rPr>
              <w:t xml:space="preserve">Ambit Gene Symbol </w:t>
            </w:r>
          </w:p>
        </w:tc>
        <w:tc>
          <w:tcPr>
            <w:tcW w:w="3474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Entrez</w:t>
            </w:r>
            <w:proofErr w:type="spellEnd"/>
            <w:r>
              <w:rPr>
                <w:b/>
                <w:bCs/>
              </w:rPr>
              <w:t xml:space="preserve"> Gene Symbol </w:t>
            </w:r>
          </w:p>
        </w:tc>
        <w:tc>
          <w:tcPr>
            <w:tcW w:w="3473" w:type="dxa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rPr>
                <w:b/>
                <w:bCs/>
              </w:rPr>
              <w:t>% Ctrl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AK1</w:t>
            </w:r>
          </w:p>
        </w:tc>
        <w:tc>
          <w:tcPr>
            <w:tcW w:w="34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AK1</w:t>
            </w:r>
          </w:p>
        </w:tc>
        <w:tc>
          <w:tcPr>
            <w:tcW w:w="347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(E255K)-phosphorylate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(F317I)-</w:t>
            </w:r>
            <w:proofErr w:type="spellStart"/>
            <w:r>
              <w:t>nonphosphorylated</w:t>
            </w:r>
            <w:proofErr w:type="spellEnd"/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(F317I)-phosphorylate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(F317L)-</w:t>
            </w:r>
            <w:proofErr w:type="spellStart"/>
            <w:r>
              <w:t>nonphosphorylated</w:t>
            </w:r>
            <w:proofErr w:type="spellEnd"/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(F317L)-phosphorylate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(H396P)-</w:t>
            </w:r>
            <w:proofErr w:type="spellStart"/>
            <w:r>
              <w:t>nonphosphorylated</w:t>
            </w:r>
            <w:proofErr w:type="spellEnd"/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(H396P)-phosphorylate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(M351T)-phosphorylate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(Q252H)-</w:t>
            </w:r>
            <w:proofErr w:type="spellStart"/>
            <w:r>
              <w:t>nonphosphorylated</w:t>
            </w:r>
            <w:proofErr w:type="spellEnd"/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(Q252H)-phosphorylate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(T315I)-</w:t>
            </w:r>
            <w:proofErr w:type="spellStart"/>
            <w:r>
              <w:t>nonphosphorylated</w:t>
            </w:r>
            <w:proofErr w:type="spellEnd"/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(T315I)-phosphorylate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(Y253F)-phosphorylate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-nonphosphorylate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1-phosphorylate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BL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BL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CVR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CVR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CVR1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CVR1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CVR2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CVR2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CVR2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CVR2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CVRL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CVR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DC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ABC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DC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DC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KT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KT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KT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KT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bookmarkStart w:id="0" w:name="_GoBack"/>
            <w:r>
              <w:lastRenderedPageBreak/>
              <w:t>AKT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KT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6</w:t>
            </w:r>
          </w:p>
        </w:tc>
      </w:tr>
      <w:bookmarkEnd w:id="0"/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L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L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MPK-alpha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AA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MPK-alpha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AA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NK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NK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RK5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UA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S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3K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S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3K6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URK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URK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URK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URK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URKC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URKC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AXL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AXL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BIKE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BMP2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BL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BL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BMPR1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BMPR1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BMPR1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BMPR1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BMPR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BMPR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BMX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BMX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BRAF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BRAF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BRAF(V600E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BRAF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3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BR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TK6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BRS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BRS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BRS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BRS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BT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BT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BUB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BUB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AM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AM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AMK1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AMK1D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CAMK1G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AMK1G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AMK2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AMK2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AMK2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AMK2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AMK2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AMK2D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AMK2G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AMK2G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AM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AM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AMK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AMK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AMK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AMK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AS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AS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C2L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11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C2L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C2L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C2L5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1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K1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19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K4-cyclinD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K4-cyclinD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K5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K7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7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K8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8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K9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9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KL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L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KL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L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KL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L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DKL5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L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HE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HE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HE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HE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CIT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I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L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L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3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L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L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.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L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L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L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L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SF1R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SF1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SF1R-autoinhibite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SF1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S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S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SNK1A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SNK1A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SNK1A1L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SNK1A1L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SNK1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SNK1D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SNK1E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SNK1E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SNK1G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SNK1G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SNK1G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SNK1G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SNK1G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SNK1G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SNK2A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SNK2A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SNK2A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SNK2A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CT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T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AP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DAP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AP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DAP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2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AP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DAP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CAMKL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DCL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CAMKL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DCL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CAMKL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DCL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DR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DDR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DR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DDR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L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3K1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DMP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DMP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MP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C42BPG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RA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17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RA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17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YRK1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DYRK1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2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YRK1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DYRK1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DYR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DYR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GFR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GF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GFR(E746-A750de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GF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GFR(G719C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GF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GFR(G719S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GF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GFR(L747-E749del, A750P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GF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GFR(L747-S752del, P753S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GF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GFR(L747-T751del,Sins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GF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GFR(L858R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GF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GFR(L858R,T790M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GF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GFR(L861Q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GF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GFR(S752-I759de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GF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GFR(T790M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GF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IF2A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IF2A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PHA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PHA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PHA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PHA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PHA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PHA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PHA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PHA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PHA5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PHA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PHA6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PHA6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PHA7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PHA7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EPHA8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PHA8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PHB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PHB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PHB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PHB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PHB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PHB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PHB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PHB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PHB6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PHB6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RBB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RBB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RBB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RBB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RBB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RBB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R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R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R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6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R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RK5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7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RK8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1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3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ERN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RN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A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T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ER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E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ES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ES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GFR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GFR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GFR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GFR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GFR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GFR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GFR3(G697C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GFR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GFR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GFR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GR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G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LT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LT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LT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LT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FLT3(D835H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LT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LT3(D835Y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LT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LT3(ITD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LT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LT3(K663Q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LT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2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LT3(N841I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LT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.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LT3(R834Q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LT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3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LT3-autoinhibite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LT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LT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LT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R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R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FYN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FYN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GA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GA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GCN2(Kin.Dom.2,S808G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IF2A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GR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GR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2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GR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GR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GRK7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GRK7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.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GSK3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GSK3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.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GSK3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GSK3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2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HASPIN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GSG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HC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HC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HIP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HIP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3.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HIP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HIP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2.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HIP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HIP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2.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HIP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HIP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HP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4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HUN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HUN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IC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IC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IGF1R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IGF1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IKK-alph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HU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IKK-bet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IKBK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IKK-epsilon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IKBKE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INSR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INS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INSRR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INSR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IRA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IRA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0.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IRA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IRA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IRA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IRA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IT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IT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JAK1(JH1domain-catalytic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JA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JAK1(JH2domain-pseudokinase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JA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JAK2(JH1domain-catalytic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JA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JAK3(JH1domain-catalytic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JA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2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JN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8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JN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9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JN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10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KIT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KI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KIT(A829P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KI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KIT(D816H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KI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KIT(D816V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KI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KIT(L576P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KI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KIT(V559D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KI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KIT(V559D,T670I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KI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KIT(V559D,V654A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KI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KIT-</w:t>
            </w:r>
            <w:proofErr w:type="spellStart"/>
            <w:r>
              <w:t>autoinhibited</w:t>
            </w:r>
            <w:proofErr w:type="spellEnd"/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KI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LATS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LATS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LATS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LATS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LC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LC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LIM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LIM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LIM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LIM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LKB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1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LO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10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LRR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LRR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LRRK2(G2019S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LRR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LT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LT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LYN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LYN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LZ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3K1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P3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3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P3K15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3K1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P3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3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P3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3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P3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3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P4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4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P4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4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P4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4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P4K5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4K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PKAP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AP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PKAPK5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APK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R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R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R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R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R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R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R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R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AST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ST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ME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2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E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2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E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2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E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2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EK5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2K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EK6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2K6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EL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EL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ERT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ERT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ET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E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ET(M1250T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E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ET(Y1235D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E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IN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IN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KK7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2K7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KN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KN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KN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KN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LC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YL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L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3K9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L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3K10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L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3K1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RCK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C42BP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RCK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C42BP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ST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ST1R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ST1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ST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ST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2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ST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ST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TOR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TO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MUS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US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YL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YL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YL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YL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YL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YL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YO3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YO3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MYO3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YO3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NDR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38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NDR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38L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NE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E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NEK1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EK1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NE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E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NE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E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NE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E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NEK5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EK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NEK6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EK6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NEK7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EK7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NEK9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EK9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NIM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GC4210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NL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L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OSR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OXSR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38-alph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1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38-bet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1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38-delt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1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38-gamm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K1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A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A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A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A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3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A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A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PA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A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AK6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AK6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AK7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AK7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3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CT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16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CT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17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CT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18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DGFR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DGFR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DGFR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DGFR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DP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DP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FCDPK1(</w:t>
            </w:r>
            <w:proofErr w:type="spellStart"/>
            <w:r>
              <w:t>P.falciparum</w:t>
            </w:r>
            <w:proofErr w:type="spellEnd"/>
            <w:r>
              <w:t>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P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FPK5(</w:t>
            </w:r>
            <w:proofErr w:type="spellStart"/>
            <w:r>
              <w:t>P.falciparum</w:t>
            </w:r>
            <w:proofErr w:type="spellEnd"/>
            <w:r>
              <w:t>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L13P1.279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FTAIRE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1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FT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CDK1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HKG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HKG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HKG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HKG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3C2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2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3C2G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2G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3C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3CA(C420R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3CA(E542K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3CA(E545A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3CA(E545K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3CA(H1047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3CA(H1047Y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3CA(I800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3CA(M1043I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3CA(Q546K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PIK3C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3C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D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3CG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K3CG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K4C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4K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M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M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3.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M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M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M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M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.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P5K1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P5K1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P5K1C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P5K1C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P5K2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P4K2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IP5K2C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IP4K2C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KAC-alph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AC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KAC-bet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AC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KMYT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KMYT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KN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KN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KN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KN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KNB(</w:t>
            </w:r>
            <w:proofErr w:type="spellStart"/>
            <w:r>
              <w:t>M.tuberculosis</w:t>
            </w:r>
            <w:proofErr w:type="spellEnd"/>
            <w:r>
              <w:t>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proofErr w:type="spellStart"/>
            <w:r>
              <w:t>pknB</w:t>
            </w:r>
            <w:proofErr w:type="spellEnd"/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L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L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L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L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L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L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L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L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RKCD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CD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RKCE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CE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RKCH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CH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RKCI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CI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RKCQ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CQ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RKD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D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PRKD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D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RKD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D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RKG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G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RKG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G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3.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RKR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EIF2A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RKX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KX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RP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RPF4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PY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PTK2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QS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KIAA0999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AF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AF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ET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E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ET(M918T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E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ET(V804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E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ET(V804M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ET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IO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IO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IO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IO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IO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IO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IP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IP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IP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IP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IP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IP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IPK5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DSTY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OC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OC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OC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OC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OS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OS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PS6KA4(Kin.Dom.1-N-termina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PS6KA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PS6KA4(Kin.Dom.2-C-termina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PS6KA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PS6KA5(Kin.Dom.1-N-termina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PS6KA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RPS6KA5(Kin.Dom.2-C-termina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PS6KA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SK1(Kin.Dom.1-N-termina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PS6KA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SK1(Kin.Dom.2-C-termina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PS6KA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SK2(Kin.Dom.1-N-termina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PS6KA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SK2(Kin.Dom.2-C-termina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PS6KA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SK3(Kin.Dom.1-N-termina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PS6KA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SK3(Kin.Dom.2-C-termina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PS6KA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SK4(Kin.Dom.1-N-termina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PS6KA6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RSK4(Kin.Dom.2-C-terminal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PS6KA6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6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RPS6KB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B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B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G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G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gK110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gK110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G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G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I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I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I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I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L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L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NAR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UA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NR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NR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RC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RC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RMS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RMS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RP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RP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RP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RP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RP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RP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TK16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16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TK3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3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TK35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3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STK36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36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TK39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39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SY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Y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A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MAP3K7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AO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AO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AO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AO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9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AO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AO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B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B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EC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EC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ES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ES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47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GFBR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GFBR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GFBR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GFBR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IE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IE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IE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E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L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L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L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L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NI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NI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N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N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N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N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NNI3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NNI3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RKA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TR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RK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TR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RKC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NTR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RPM6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RPM6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SSK1B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SSK1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T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T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X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X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3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lastRenderedPageBreak/>
              <w:t>TYK2(JH1domain-catalytic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Y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YK2(JH2domain-pseudokinase)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Y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YRO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TYRO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6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UL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UL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1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UL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UL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UL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UL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VEGFR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KDR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VR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VRK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WEE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WEE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WEE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WEE2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WN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WNK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WN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WNK3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9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YAN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32A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YANK2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32B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5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YANK3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32C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100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YES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YES1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84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YSK1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STK25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7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YSK4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YSK4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.2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ZAK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ZAK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58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ZAP70</w:t>
            </w:r>
          </w:p>
        </w:tc>
        <w:tc>
          <w:tcPr>
            <w:tcW w:w="3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ZAP70</w:t>
            </w:r>
          </w:p>
        </w:tc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  <w:jc w:val="center"/>
            </w:pPr>
            <w:r>
              <w:t>63</w:t>
            </w:r>
          </w:p>
        </w:tc>
      </w:tr>
      <w:tr w:rsidR="00BE5030" w:rsidTr="00744A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10420" w:type="dxa"/>
            <w:gridSpan w:val="3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bottom"/>
          </w:tcPr>
          <w:p w:rsidR="00BE5030" w:rsidRDefault="00BE5030" w:rsidP="00744AD9">
            <w:pPr>
              <w:pStyle w:val="TableTextTableText"/>
            </w:pPr>
            <w:r>
              <w:t>The protein kinase selectivity profile of the racemic mixture of SM200 at an assay concentration of 1 µM was derived from an active-site-directed affinity screening against 451 protein kinases (</w:t>
            </w:r>
            <w:proofErr w:type="spellStart"/>
            <w:r>
              <w:t>KINOMEscan</w:t>
            </w:r>
            <w:proofErr w:type="spellEnd"/>
            <w:r>
              <w:t xml:space="preserve">, </w:t>
            </w:r>
            <w:proofErr w:type="spellStart"/>
            <w:r>
              <w:t>DiscoveRx</w:t>
            </w:r>
            <w:proofErr w:type="spellEnd"/>
            <w:r>
              <w:t xml:space="preserve">) </w:t>
            </w:r>
            <w:r>
              <w:rPr>
                <w:rStyle w:val="BodySuperBody"/>
                <w:vertAlign w:val="baseline"/>
              </w:rPr>
              <w:t>[8]</w:t>
            </w:r>
            <w:r>
              <w:t>.</w:t>
            </w:r>
          </w:p>
        </w:tc>
      </w:tr>
    </w:tbl>
    <w:p w:rsidR="00BE5030" w:rsidRDefault="00BE5030" w:rsidP="00BE5030"/>
    <w:p w:rsidR="000D4EDC" w:rsidRPr="00BE5030" w:rsidRDefault="000D4EDC" w:rsidP="00BE5030"/>
    <w:sectPr w:rsidR="000D4EDC" w:rsidRPr="00BE5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030"/>
    <w:rsid w:val="000D4EDC"/>
    <w:rsid w:val="00A015B0"/>
    <w:rsid w:val="00BE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BE5030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ParagraphStyle"/>
    <w:uiPriority w:val="99"/>
    <w:rsid w:val="00BE5030"/>
    <w:pPr>
      <w:suppressAutoHyphens/>
      <w:jc w:val="both"/>
    </w:pPr>
    <w:rPr>
      <w:sz w:val="20"/>
      <w:szCs w:val="20"/>
    </w:rPr>
  </w:style>
  <w:style w:type="character" w:customStyle="1" w:styleId="BodySuperBody">
    <w:name w:val="BodySuper (Body)"/>
    <w:uiPriority w:val="99"/>
    <w:rsid w:val="00BE503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BE5030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ParagraphStyle"/>
    <w:uiPriority w:val="99"/>
    <w:rsid w:val="00BE5030"/>
    <w:pPr>
      <w:suppressAutoHyphens/>
      <w:jc w:val="both"/>
    </w:pPr>
    <w:rPr>
      <w:sz w:val="20"/>
      <w:szCs w:val="20"/>
    </w:rPr>
  </w:style>
  <w:style w:type="character" w:customStyle="1" w:styleId="BodySuperBody">
    <w:name w:val="BodySuper (Body)"/>
    <w:uiPriority w:val="99"/>
    <w:rsid w:val="00BE503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1285</Words>
  <Characters>733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08-17T12:25:00Z</dcterms:created>
  <dcterms:modified xsi:type="dcterms:W3CDTF">2016-08-17T12:27:00Z</dcterms:modified>
</cp:coreProperties>
</file>